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73C" w:rsidRPr="00985910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591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DC373C" w:rsidRDefault="00F96E51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1A3095" wp14:editId="00C6A53D">
                <wp:simplePos x="0" y="0"/>
                <wp:positionH relativeFrom="column">
                  <wp:posOffset>-520995</wp:posOffset>
                </wp:positionH>
                <wp:positionV relativeFrom="paragraph">
                  <wp:posOffset>945</wp:posOffset>
                </wp:positionV>
                <wp:extent cx="457200" cy="340242"/>
                <wp:effectExtent l="0" t="0" r="0" b="31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51" w:rsidRPr="00F96E51" w:rsidRDefault="00F96E51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</w:pPr>
                            <w:r w:rsidRPr="00F96E51"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1pt;margin-top:.05pt;width:36pt;height:26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" fillcolor="white [3201]" stroked="f" strokeweight=".5pt">
                <v:textbox>
                  <w:txbxContent>
                    <w:p w:rsidR="00F96E51" w:rsidRPr="00F96E51" w:rsidRDefault="00F96E51">
                      <w:pPr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</w:pPr>
                      <w:r w:rsidRPr="00F96E51"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32178C">
        <w:rPr>
          <w:noProof/>
          <w:lang w:val="en-US"/>
        </w:rPr>
        <w:drawing>
          <wp:inline distT="0" distB="0" distL="0" distR="0" wp14:anchorId="6BFDECD0" wp14:editId="0772E5BF">
            <wp:extent cx="5178056" cy="2945219"/>
            <wp:effectExtent l="0" t="0" r="2286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2178C" w:rsidRPr="00985910" w:rsidRDefault="00F96E51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792606" wp14:editId="53B48DDE">
                <wp:simplePos x="0" y="0"/>
                <wp:positionH relativeFrom="column">
                  <wp:posOffset>-517598</wp:posOffset>
                </wp:positionH>
                <wp:positionV relativeFrom="paragraph">
                  <wp:posOffset>4962</wp:posOffset>
                </wp:positionV>
                <wp:extent cx="457200" cy="339725"/>
                <wp:effectExtent l="0" t="0" r="0" b="31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6E51" w:rsidRPr="00F96E51" w:rsidRDefault="00F96E51" w:rsidP="00F96E51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</w:pPr>
                            <w:r w:rsidRPr="00F96E51"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B</w:t>
                            </w:r>
                            <w:r w:rsidRPr="00F96E51">
                              <w:rPr>
                                <w:rFonts w:ascii="Arial" w:hAnsi="Arial" w:cs="Arial"/>
                                <w:b/>
                                <w:sz w:val="28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-40.75pt;margin-top:.4pt;width:36pt;height:2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" fillcolor="white [3201]" stroked="f" strokeweight=".5pt">
                <v:textbox>
                  <w:txbxContent>
                    <w:p w:rsidR="00F96E51" w:rsidRPr="00F96E51" w:rsidRDefault="00F96E51" w:rsidP="00F96E51">
                      <w:pPr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</w:pPr>
                      <w:r w:rsidRPr="00F96E51"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B</w:t>
                      </w:r>
                      <w:r w:rsidRPr="00F96E51">
                        <w:rPr>
                          <w:rFonts w:ascii="Arial" w:hAnsi="Arial" w:cs="Arial"/>
                          <w:b/>
                          <w:sz w:val="28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2178C">
        <w:rPr>
          <w:noProof/>
          <w:lang w:val="en-US"/>
        </w:rPr>
        <w:drawing>
          <wp:inline distT="0" distB="0" distL="0" distR="0" wp14:anchorId="57BFDA1F" wp14:editId="3B01EB4A">
            <wp:extent cx="5337544" cy="3200400"/>
            <wp:effectExtent l="0" t="0" r="1587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C373C" w:rsidRPr="00985910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373C" w:rsidRPr="00517B9E" w:rsidRDefault="0094619E" w:rsidP="00DC373C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 S1</w:t>
      </w:r>
      <w:r w:rsidR="00DC373C" w:rsidRPr="0098591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DC373C" w:rsidRPr="0098591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C373C" w:rsidRPr="00517B9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ar plot showing 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increase in abundance of the</w:t>
      </w:r>
      <w:r w:rsidR="00285F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ost abundance beneficial bacteria genus </w:t>
      </w:r>
      <w:r w:rsidR="00285F74" w:rsidRPr="00285F74">
        <w:rPr>
          <w:rFonts w:ascii="Times New Roman" w:hAnsi="Times New Roman" w:cs="Times New Roman"/>
          <w:color w:val="auto"/>
          <w:sz w:val="24"/>
          <w:szCs w:val="24"/>
        </w:rPr>
        <w:t>(A)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85F74">
        <w:rPr>
          <w:rFonts w:ascii="Times New Roman" w:hAnsi="Times New Roman" w:cs="Times New Roman"/>
          <w:b w:val="0"/>
          <w:color w:val="auto"/>
          <w:sz w:val="24"/>
          <w:szCs w:val="24"/>
        </w:rPr>
        <w:t>and other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eneficial bacteria identified</w:t>
      </w:r>
      <w:r w:rsidR="00285F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85F74" w:rsidRPr="00285F74">
        <w:rPr>
          <w:rFonts w:ascii="Times New Roman" w:hAnsi="Times New Roman" w:cs="Times New Roman"/>
          <w:color w:val="auto"/>
          <w:sz w:val="24"/>
          <w:szCs w:val="24"/>
        </w:rPr>
        <w:t>(B)</w:t>
      </w:r>
      <w:r w:rsidR="00DC373C" w:rsidRPr="00517B9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cross the diet </w:t>
      </w:r>
      <w:r w:rsidR="00DC373C" w:rsidRPr="00517B9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reatment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th increase in black soldier fly larvae meal inclusion</w:t>
      </w:r>
      <w:r w:rsidR="00DC373C" w:rsidRPr="00517B9E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FE00D0" w:rsidRPr="00517B9E" w:rsidRDefault="00FE00D0" w:rsidP="00FE00D0"/>
    <w:p w:rsidR="00FE00D0" w:rsidRDefault="00FE00D0" w:rsidP="00FE00D0"/>
    <w:p w:rsidR="00285F74" w:rsidRPr="00FE00D0" w:rsidRDefault="00285F74" w:rsidP="00FE00D0"/>
    <w:p w:rsidR="00FE00D0" w:rsidRDefault="00517B9E" w:rsidP="00FE00D0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EB3604" wp14:editId="758414E3">
                <wp:simplePos x="0" y="0"/>
                <wp:positionH relativeFrom="column">
                  <wp:posOffset>-499567</wp:posOffset>
                </wp:positionH>
                <wp:positionV relativeFrom="paragraph">
                  <wp:posOffset>8255</wp:posOffset>
                </wp:positionV>
                <wp:extent cx="446567" cy="276446"/>
                <wp:effectExtent l="0" t="0" r="0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" cy="2764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0D0" w:rsidRPr="00285F74" w:rsidRDefault="00285F7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="00FE00D0" w:rsidRPr="00285F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-39.35pt;margin-top:.65pt;width:35.1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" fillcolor="white [3201]" stroked="f" strokeweight=".5pt">
                <v:textbox>
                  <w:txbxContent>
                    <w:p w:rsidR="00FE00D0" w:rsidRPr="00285F74" w:rsidRDefault="00285F7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="00FE00D0" w:rsidRPr="00285F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3C6F">
        <w:rPr>
          <w:noProof/>
          <w:lang w:val="en-US"/>
        </w:rPr>
        <w:drawing>
          <wp:inline distT="0" distB="0" distL="0" distR="0" wp14:anchorId="74FED641">
            <wp:extent cx="6516228" cy="3232298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935" cy="3233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0D0" w:rsidRDefault="00FE00D0" w:rsidP="00FE00D0"/>
    <w:p w:rsidR="00FE00D0" w:rsidRDefault="00FE00D0" w:rsidP="00FE00D0"/>
    <w:p w:rsidR="00FE00D0" w:rsidRDefault="00FE00D0" w:rsidP="00FE00D0"/>
    <w:p w:rsidR="00FE00D0" w:rsidRDefault="00285F74" w:rsidP="00FE00D0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92087F" wp14:editId="145CA557">
                <wp:simplePos x="0" y="0"/>
                <wp:positionH relativeFrom="column">
                  <wp:posOffset>-530225</wp:posOffset>
                </wp:positionH>
                <wp:positionV relativeFrom="paragraph">
                  <wp:posOffset>-20482</wp:posOffset>
                </wp:positionV>
                <wp:extent cx="499110" cy="297180"/>
                <wp:effectExtent l="0" t="0" r="0" b="762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0D0" w:rsidRPr="00285F74" w:rsidRDefault="00285F7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="00FE00D0" w:rsidRPr="00285F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-41.75pt;margin-top:-1.6pt;width:39.3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" fillcolor="white [3201]" stroked="f" strokeweight=".5pt">
                <v:textbox>
                  <w:txbxContent>
                    <w:p w:rsidR="00FE00D0" w:rsidRPr="00285F74" w:rsidRDefault="00285F7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="00FE00D0" w:rsidRPr="00285F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3C6F">
        <w:rPr>
          <w:noProof/>
          <w:lang w:val="en-US"/>
        </w:rPr>
        <w:drawing>
          <wp:inline distT="0" distB="0" distL="0" distR="0" wp14:anchorId="276423D7">
            <wp:extent cx="6249035" cy="39630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5F74" w:rsidRDefault="00285F74" w:rsidP="00FE00D0"/>
    <w:p w:rsidR="00FE00D0" w:rsidRPr="00285F74" w:rsidRDefault="00285F74" w:rsidP="00FE00D0">
      <w:pPr>
        <w:rPr>
          <w:b/>
        </w:rPr>
      </w:pPr>
      <w:r w:rsidRPr="00285F7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056D90" wp14:editId="7749263E">
                <wp:simplePos x="0" y="0"/>
                <wp:positionH relativeFrom="column">
                  <wp:posOffset>-478465</wp:posOffset>
                </wp:positionH>
                <wp:positionV relativeFrom="paragraph">
                  <wp:posOffset>9053</wp:posOffset>
                </wp:positionV>
                <wp:extent cx="478465" cy="297712"/>
                <wp:effectExtent l="0" t="0" r="0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465" cy="2977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0D0" w:rsidRPr="00285F74" w:rsidRDefault="00285F7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="00FE00D0" w:rsidRPr="00285F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margin-left:-37.65pt;margin-top:.7pt;width:37.65pt;height:2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" fillcolor="white [3201]" stroked="f" strokeweight=".5pt">
                <v:textbox>
                  <w:txbxContent>
                    <w:p w:rsidR="00FE00D0" w:rsidRPr="00285F74" w:rsidRDefault="00285F7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="00FE00D0" w:rsidRPr="00285F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C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3C6F">
        <w:rPr>
          <w:b/>
          <w:noProof/>
          <w:lang w:val="en-US"/>
        </w:rPr>
        <w:drawing>
          <wp:inline distT="0" distB="0" distL="0" distR="0" wp14:anchorId="7B47C782">
            <wp:extent cx="5309870" cy="3420110"/>
            <wp:effectExtent l="0" t="0" r="508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373C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00D0" w:rsidRDefault="00285F74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CF9542" wp14:editId="589DB082">
                <wp:simplePos x="0" y="0"/>
                <wp:positionH relativeFrom="column">
                  <wp:posOffset>-520257</wp:posOffset>
                </wp:positionH>
                <wp:positionV relativeFrom="paragraph">
                  <wp:posOffset>-106207</wp:posOffset>
                </wp:positionV>
                <wp:extent cx="499730" cy="318977"/>
                <wp:effectExtent l="0" t="0" r="0" b="50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30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0D0" w:rsidRPr="00285F74" w:rsidRDefault="00285F7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="00FE00D0" w:rsidRPr="00285F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margin-left:-40.95pt;margin-top:-8.35pt;width:39.35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" fillcolor="white [3201]" stroked="f" strokeweight=".5pt">
                <v:textbox>
                  <w:txbxContent>
                    <w:p w:rsidR="00FE00D0" w:rsidRPr="00285F74" w:rsidRDefault="00285F7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="00FE00D0" w:rsidRPr="00285F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3C6F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03D7235">
            <wp:extent cx="5444490" cy="3846830"/>
            <wp:effectExtent l="0" t="0" r="381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384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0D0" w:rsidRDefault="00285F74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3AF96D" wp14:editId="7C7F7F0B">
                <wp:simplePos x="0" y="0"/>
                <wp:positionH relativeFrom="column">
                  <wp:posOffset>-530698</wp:posOffset>
                </wp:positionH>
                <wp:positionV relativeFrom="paragraph">
                  <wp:posOffset>2540</wp:posOffset>
                </wp:positionV>
                <wp:extent cx="488315" cy="297180"/>
                <wp:effectExtent l="0" t="0" r="6985" b="762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0D0" w:rsidRPr="00285F74" w:rsidRDefault="00285F7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 w:rsidR="00FE00D0" w:rsidRPr="00285F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2" type="#_x0000_t202" style="position:absolute;margin-left:-41.8pt;margin-top:.2pt;width:38.45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" fillcolor="white [3201]" stroked="f" strokeweight=".5pt">
                <v:textbox>
                  <w:txbxContent>
                    <w:p w:rsidR="00FE00D0" w:rsidRPr="00285F74" w:rsidRDefault="00285F7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(</w:t>
                      </w:r>
                      <w:r w:rsidR="00FE00D0" w:rsidRPr="00285F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3C6F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2BA7ECF">
            <wp:extent cx="5736590" cy="40601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0D0" w:rsidRPr="00985910" w:rsidRDefault="00285F74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 S2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3252B" w:rsidRPr="00517B9E">
        <w:rPr>
          <w:rFonts w:ascii="Times New Roman" w:hAnsi="Times New Roman" w:cs="Times New Roman"/>
          <w:sz w:val="24"/>
          <w:szCs w:val="24"/>
        </w:rPr>
        <w:t>Bacterial microbiota cumulative profiles identified across the eight gut segments sampled from the gut of layer chicken fed BSF-based feeds with different inclusion levels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="00A3252B" w:rsidRPr="00517B9E">
        <w:rPr>
          <w:rFonts w:ascii="Times New Roman" w:hAnsi="Times New Roman" w:cs="Times New Roman"/>
          <w:sz w:val="24"/>
          <w:szCs w:val="24"/>
        </w:rPr>
        <w:t>BSF inclusion level at 0%;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="00A3252B" w:rsidRPr="00517B9E">
        <w:rPr>
          <w:rFonts w:ascii="Times New Roman" w:hAnsi="Times New Roman" w:cs="Times New Roman"/>
          <w:sz w:val="24"/>
          <w:szCs w:val="24"/>
        </w:rPr>
        <w:t>BSF inclusion level at 25%;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="00A3252B" w:rsidRPr="00517B9E">
        <w:rPr>
          <w:rFonts w:ascii="Times New Roman" w:hAnsi="Times New Roman" w:cs="Times New Roman"/>
          <w:sz w:val="24"/>
          <w:szCs w:val="24"/>
        </w:rPr>
        <w:t>BSF inclusion level at 50%;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="00A3252B" w:rsidRPr="00517B9E">
        <w:rPr>
          <w:rFonts w:ascii="Times New Roman" w:hAnsi="Times New Roman" w:cs="Times New Roman"/>
          <w:sz w:val="24"/>
          <w:szCs w:val="24"/>
        </w:rPr>
        <w:t>BSF inclusion level at 75%;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(E) </w:t>
      </w:r>
      <w:r w:rsidR="00A3252B" w:rsidRPr="00517B9E">
        <w:rPr>
          <w:rFonts w:ascii="Times New Roman" w:hAnsi="Times New Roman" w:cs="Times New Roman"/>
          <w:sz w:val="24"/>
          <w:szCs w:val="24"/>
        </w:rPr>
        <w:t>BSF inclusion level at 10</w:t>
      </w:r>
      <w:r w:rsidR="00517B9E" w:rsidRPr="00517B9E">
        <w:rPr>
          <w:rFonts w:ascii="Times New Roman" w:hAnsi="Times New Roman" w:cs="Times New Roman"/>
          <w:sz w:val="24"/>
          <w:szCs w:val="24"/>
        </w:rPr>
        <w:t>0%.</w:t>
      </w:r>
      <w:r w:rsidR="00A3252B">
        <w:rPr>
          <w:rFonts w:ascii="Times New Roman" w:hAnsi="Times New Roman" w:cs="Times New Roman"/>
          <w:b/>
          <w:sz w:val="24"/>
          <w:szCs w:val="24"/>
        </w:rPr>
        <w:t xml:space="preserve">       </w:t>
      </w:r>
    </w:p>
    <w:p w:rsidR="00DC373C" w:rsidRPr="00985910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373C" w:rsidRPr="00985910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373C" w:rsidRPr="00985910" w:rsidRDefault="00DC373C" w:rsidP="00DC3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373C" w:rsidRDefault="00DC373C" w:rsidP="00DC373C">
      <w:pPr>
        <w:pStyle w:val="Caption"/>
        <w:spacing w:line="48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</w:p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Default="00285F74" w:rsidP="00285F74"/>
    <w:p w:rsidR="00285F74" w:rsidRPr="00285F74" w:rsidRDefault="00285F74" w:rsidP="00285F74"/>
    <w:p w:rsidR="003950E2" w:rsidRPr="0094619E" w:rsidRDefault="0094619E" w:rsidP="0094619E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94619E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Pr="0094619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4619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94619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94619E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94619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4619E">
        <w:rPr>
          <w:rFonts w:ascii="Times New Roman" w:hAnsi="Times New Roman" w:cs="Times New Roman"/>
          <w:color w:val="auto"/>
          <w:sz w:val="24"/>
          <w:szCs w:val="24"/>
        </w:rPr>
        <w:t>: Layer vaccination program</w:t>
      </w:r>
      <w:r w:rsidR="00754D2A">
        <w:rPr>
          <w:rFonts w:ascii="Times New Roman" w:hAnsi="Times New Roman" w:cs="Times New Roman"/>
          <w:color w:val="auto"/>
          <w:sz w:val="24"/>
          <w:szCs w:val="24"/>
        </w:rPr>
        <w:t xml:space="preserve"> from day 1 up to 19 </w:t>
      </w:r>
      <w:r w:rsidR="005634D7">
        <w:rPr>
          <w:rFonts w:ascii="Times New Roman" w:hAnsi="Times New Roman" w:cs="Times New Roman"/>
          <w:color w:val="auto"/>
          <w:sz w:val="24"/>
          <w:szCs w:val="24"/>
        </w:rPr>
        <w:t>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1 (done in the hatchery)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Mareks</w:t>
            </w:r>
            <w:proofErr w:type="spellEnd"/>
            <w:r w:rsidRPr="0094619E">
              <w:rPr>
                <w:rFonts w:ascii="Times New Roman" w:hAnsi="Times New Roman" w:cs="Times New Roman"/>
                <w:sz w:val="24"/>
                <w:szCs w:val="24"/>
              </w:rPr>
              <w:t xml:space="preserve"> + IBD- </w:t>
            </w:r>
            <w:proofErr w:type="spellStart"/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Vaxxitek</w:t>
            </w:r>
            <w:proofErr w:type="spellEnd"/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NCD + IB Live (</w:t>
            </w:r>
            <w:proofErr w:type="spellStart"/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Vitabron</w:t>
            </w:r>
            <w:proofErr w:type="spellEnd"/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Intramuscular injection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Spray (done in the hatchery)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NCD + IB Live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Eye drop/Drinking water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Week 6-8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NCD killed or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NCD + IB Live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Fowl typhoid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Intramuscular injection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Drinking water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Intramuscular injection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Week 8-10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Fowl pox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Fowl cholera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Wing stab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Subcutaneous injection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Week 12-14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Fowl typhoid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Intramuscular injection</w:t>
            </w:r>
          </w:p>
        </w:tc>
      </w:tr>
      <w:tr w:rsidR="004C6BA6" w:rsidTr="004C6BA6"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Week 16-19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NCD + IB Live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Fowl cholera</w:t>
            </w:r>
          </w:p>
        </w:tc>
        <w:tc>
          <w:tcPr>
            <w:tcW w:w="3192" w:type="dxa"/>
          </w:tcPr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Drinking water/Spray</w:t>
            </w:r>
          </w:p>
          <w:p w:rsidR="004C6BA6" w:rsidRPr="0094619E" w:rsidRDefault="004C6BA6" w:rsidP="00946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19E">
              <w:rPr>
                <w:rFonts w:ascii="Times New Roman" w:hAnsi="Times New Roman" w:cs="Times New Roman"/>
                <w:sz w:val="24"/>
                <w:szCs w:val="24"/>
              </w:rPr>
              <w:t>Subcutaneous injection</w:t>
            </w:r>
          </w:p>
        </w:tc>
      </w:tr>
    </w:tbl>
    <w:p w:rsidR="00CD0832" w:rsidRDefault="00CD0832" w:rsidP="00DC373C"/>
    <w:p w:rsidR="009F51CC" w:rsidRDefault="009F51CC" w:rsidP="00DC373C"/>
    <w:p w:rsidR="009F51CC" w:rsidRDefault="009F51CC" w:rsidP="00DC373C"/>
    <w:p w:rsidR="00F715EE" w:rsidRDefault="00F715EE" w:rsidP="00DC373C">
      <w:bookmarkStart w:id="0" w:name="_GoBack"/>
      <w:bookmarkEnd w:id="0"/>
    </w:p>
    <w:p w:rsidR="00CD0832" w:rsidRDefault="00CD0832" w:rsidP="00DC373C"/>
    <w:p w:rsidR="00CD0832" w:rsidRDefault="00CD0832" w:rsidP="00DC373C"/>
    <w:p w:rsidR="00F715EE" w:rsidRDefault="00F715EE" w:rsidP="00DC373C"/>
    <w:p w:rsidR="00CD0832" w:rsidRPr="00DC373C" w:rsidRDefault="00CD0832" w:rsidP="00DC373C"/>
    <w:sectPr w:rsidR="00CD0832" w:rsidRPr="00DC373C" w:rsidSect="00DC373C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784" w:rsidRDefault="000B7784">
      <w:pPr>
        <w:spacing w:after="0" w:line="240" w:lineRule="auto"/>
      </w:pPr>
      <w:r>
        <w:separator/>
      </w:r>
    </w:p>
  </w:endnote>
  <w:endnote w:type="continuationSeparator" w:id="0">
    <w:p w:rsidR="000B7784" w:rsidRDefault="000B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47554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7E488A" w:rsidRPr="00D45FEE" w:rsidRDefault="00DC373C">
        <w:pPr>
          <w:pStyle w:val="Footer"/>
          <w:jc w:val="right"/>
          <w:rPr>
            <w:rFonts w:ascii="Arial" w:hAnsi="Arial" w:cs="Arial"/>
          </w:rPr>
        </w:pPr>
        <w:r w:rsidRPr="00D45FEE">
          <w:rPr>
            <w:rFonts w:ascii="Arial" w:hAnsi="Arial" w:cs="Arial"/>
          </w:rPr>
          <w:fldChar w:fldCharType="begin"/>
        </w:r>
        <w:r w:rsidRPr="00D45FEE">
          <w:rPr>
            <w:rFonts w:ascii="Arial" w:hAnsi="Arial" w:cs="Arial"/>
          </w:rPr>
          <w:instrText xml:space="preserve"> PAGE   \* MERGEFORMAT </w:instrText>
        </w:r>
        <w:r w:rsidRPr="00D45FEE">
          <w:rPr>
            <w:rFonts w:ascii="Arial" w:hAnsi="Arial" w:cs="Arial"/>
          </w:rPr>
          <w:fldChar w:fldCharType="separate"/>
        </w:r>
        <w:r w:rsidR="001F3111">
          <w:rPr>
            <w:rFonts w:ascii="Arial" w:hAnsi="Arial" w:cs="Arial"/>
            <w:noProof/>
          </w:rPr>
          <w:t>4</w:t>
        </w:r>
        <w:r w:rsidRPr="00D45FEE">
          <w:rPr>
            <w:rFonts w:ascii="Arial" w:hAnsi="Arial" w:cs="Arial"/>
            <w:noProof/>
          </w:rPr>
          <w:fldChar w:fldCharType="end"/>
        </w:r>
      </w:p>
    </w:sdtContent>
  </w:sdt>
  <w:p w:rsidR="007E488A" w:rsidRDefault="000B7784" w:rsidP="00D45FE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784" w:rsidRDefault="000B7784">
      <w:pPr>
        <w:spacing w:after="0" w:line="240" w:lineRule="auto"/>
      </w:pPr>
      <w:r>
        <w:separator/>
      </w:r>
    </w:p>
  </w:footnote>
  <w:footnote w:type="continuationSeparator" w:id="0">
    <w:p w:rsidR="000B7784" w:rsidRDefault="000B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ACIzC1NDE2MjCyCtpKMUnFpcnJmfB1JgXAsABE194SwAAAA="/>
  </w:docVars>
  <w:rsids>
    <w:rsidRoot w:val="003950E2"/>
    <w:rsid w:val="000A4F71"/>
    <w:rsid w:val="000B7784"/>
    <w:rsid w:val="00175D49"/>
    <w:rsid w:val="001F1DA6"/>
    <w:rsid w:val="001F3111"/>
    <w:rsid w:val="00203C6F"/>
    <w:rsid w:val="00285F74"/>
    <w:rsid w:val="002A60BF"/>
    <w:rsid w:val="0032178C"/>
    <w:rsid w:val="00346EA4"/>
    <w:rsid w:val="003950E2"/>
    <w:rsid w:val="003966AE"/>
    <w:rsid w:val="003E40D3"/>
    <w:rsid w:val="004167AA"/>
    <w:rsid w:val="004C6BA6"/>
    <w:rsid w:val="00517B9E"/>
    <w:rsid w:val="005634D7"/>
    <w:rsid w:val="006D5CD0"/>
    <w:rsid w:val="00754D2A"/>
    <w:rsid w:val="007B62EB"/>
    <w:rsid w:val="0094619E"/>
    <w:rsid w:val="00992F45"/>
    <w:rsid w:val="009D12EC"/>
    <w:rsid w:val="009F51CC"/>
    <w:rsid w:val="00A3252B"/>
    <w:rsid w:val="00AB2B63"/>
    <w:rsid w:val="00B14E24"/>
    <w:rsid w:val="00B328A9"/>
    <w:rsid w:val="00C2109F"/>
    <w:rsid w:val="00CD0832"/>
    <w:rsid w:val="00D240B4"/>
    <w:rsid w:val="00DC373C"/>
    <w:rsid w:val="00DE2670"/>
    <w:rsid w:val="00F275C0"/>
    <w:rsid w:val="00F510BB"/>
    <w:rsid w:val="00F715EE"/>
    <w:rsid w:val="00F73C3E"/>
    <w:rsid w:val="00F96E51"/>
    <w:rsid w:val="00FD7247"/>
    <w:rsid w:val="00FE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0E2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A60BF"/>
    <w:pPr>
      <w:spacing w:line="240" w:lineRule="auto"/>
    </w:pPr>
    <w:rPr>
      <w:b/>
      <w:bCs/>
      <w:color w:val="7FD13B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73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C373C"/>
  </w:style>
  <w:style w:type="table" w:styleId="TableGrid">
    <w:name w:val="Table Grid"/>
    <w:basedOn w:val="TableNormal"/>
    <w:uiPriority w:val="59"/>
    <w:rsid w:val="004C6B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2109F"/>
    <w:rPr>
      <w:color w:val="EB8803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109F"/>
    <w:rPr>
      <w:color w:val="5F779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0E2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A60BF"/>
    <w:pPr>
      <w:spacing w:line="240" w:lineRule="auto"/>
    </w:pPr>
    <w:rPr>
      <w:b/>
      <w:bCs/>
      <w:color w:val="7FD13B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73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C373C"/>
  </w:style>
  <w:style w:type="table" w:styleId="TableGrid">
    <w:name w:val="Table Grid"/>
    <w:basedOn w:val="TableNormal"/>
    <w:uiPriority w:val="59"/>
    <w:rsid w:val="004C6B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2109F"/>
    <w:rPr>
      <w:color w:val="EB8803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109F"/>
    <w:rPr>
      <w:color w:val="5F779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2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My%20analysis%20Layers\ALL%20TREATMEN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My%20analysis%20Layers\ALL%20TREAT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J$118</c:f>
              <c:strCache>
                <c:ptCount val="1"/>
                <c:pt idx="0">
                  <c:v>Lactobacillus</c:v>
                </c:pt>
              </c:strCache>
            </c:strRef>
          </c:tx>
          <c:invertIfNegative val="0"/>
          <c:cat>
            <c:strRef>
              <c:f>Sheet2!$I$119:$I$123</c:f>
              <c:strCache>
                <c:ptCount val="5"/>
                <c:pt idx="0">
                  <c:v>Control</c:v>
                </c:pt>
                <c:pt idx="1">
                  <c:v>25% BSFL</c:v>
                </c:pt>
                <c:pt idx="2">
                  <c:v>50% BSFL</c:v>
                </c:pt>
                <c:pt idx="3">
                  <c:v>75%BSFL</c:v>
                </c:pt>
                <c:pt idx="4">
                  <c:v>100% BSFL</c:v>
                </c:pt>
              </c:strCache>
            </c:strRef>
          </c:cat>
          <c:val>
            <c:numRef>
              <c:f>Sheet2!$J$119:$J$123</c:f>
              <c:numCache>
                <c:formatCode>General</c:formatCode>
                <c:ptCount val="5"/>
                <c:pt idx="0">
                  <c:v>20821</c:v>
                </c:pt>
                <c:pt idx="1">
                  <c:v>25361</c:v>
                </c:pt>
                <c:pt idx="2">
                  <c:v>20105</c:v>
                </c:pt>
                <c:pt idx="3">
                  <c:v>40014</c:v>
                </c:pt>
                <c:pt idx="4">
                  <c:v>1473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777600"/>
        <c:axId val="447211008"/>
      </c:barChart>
      <c:catAx>
        <c:axId val="448777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Treatments</a:t>
                </a:r>
              </a:p>
            </c:rich>
          </c:tx>
          <c:overlay val="0"/>
        </c:title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7211008"/>
        <c:crosses val="autoZero"/>
        <c:auto val="1"/>
        <c:lblAlgn val="ctr"/>
        <c:lblOffset val="100"/>
        <c:noMultiLvlLbl val="0"/>
      </c:catAx>
      <c:valAx>
        <c:axId val="44721100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Read cou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8777600"/>
        <c:crosses val="autoZero"/>
        <c:crossBetween val="between"/>
      </c:valAx>
      <c:spPr>
        <a:ln w="25400"/>
      </c:spPr>
    </c:plotArea>
    <c:legend>
      <c:legendPos val="r"/>
      <c:overlay val="0"/>
      <c:txPr>
        <a:bodyPr/>
        <a:lstStyle/>
        <a:p>
          <a:pPr>
            <a:defRPr b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 w="25400"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21</c:f>
              <c:strCache>
                <c:ptCount val="1"/>
                <c:pt idx="0">
                  <c:v>Blautia</c:v>
                </c:pt>
              </c:strCache>
            </c:strRef>
          </c:tx>
          <c:invertIfNegative val="0"/>
          <c:cat>
            <c:strRef>
              <c:f>Sheet2!$A$122:$A$126</c:f>
              <c:strCache>
                <c:ptCount val="5"/>
                <c:pt idx="0">
                  <c:v>Control</c:v>
                </c:pt>
                <c:pt idx="1">
                  <c:v>25% BSFL</c:v>
                </c:pt>
                <c:pt idx="2">
                  <c:v>50% BSFL</c:v>
                </c:pt>
                <c:pt idx="3">
                  <c:v>75%BSFL</c:v>
                </c:pt>
                <c:pt idx="4">
                  <c:v>100% BSFL</c:v>
                </c:pt>
              </c:strCache>
            </c:strRef>
          </c:cat>
          <c:val>
            <c:numRef>
              <c:f>Sheet2!$B$122:$B$126</c:f>
              <c:numCache>
                <c:formatCode>General</c:formatCode>
                <c:ptCount val="5"/>
                <c:pt idx="0">
                  <c:v>177</c:v>
                </c:pt>
                <c:pt idx="1">
                  <c:v>504</c:v>
                </c:pt>
                <c:pt idx="2">
                  <c:v>529</c:v>
                </c:pt>
                <c:pt idx="3">
                  <c:v>770</c:v>
                </c:pt>
                <c:pt idx="4">
                  <c:v>1717</c:v>
                </c:pt>
              </c:numCache>
            </c:numRef>
          </c:val>
        </c:ser>
        <c:ser>
          <c:idx val="1"/>
          <c:order val="1"/>
          <c:tx>
            <c:strRef>
              <c:f>Sheet2!$C$121</c:f>
              <c:strCache>
                <c:ptCount val="1"/>
                <c:pt idx="0">
                  <c:v>Bacteroides</c:v>
                </c:pt>
              </c:strCache>
            </c:strRef>
          </c:tx>
          <c:invertIfNegative val="0"/>
          <c:cat>
            <c:strRef>
              <c:f>Sheet2!$A$122:$A$126</c:f>
              <c:strCache>
                <c:ptCount val="5"/>
                <c:pt idx="0">
                  <c:v>Control</c:v>
                </c:pt>
                <c:pt idx="1">
                  <c:v>25% BSFL</c:v>
                </c:pt>
                <c:pt idx="2">
                  <c:v>50% BSFL</c:v>
                </c:pt>
                <c:pt idx="3">
                  <c:v>75%BSFL</c:v>
                </c:pt>
                <c:pt idx="4">
                  <c:v>100% BSFL</c:v>
                </c:pt>
              </c:strCache>
            </c:strRef>
          </c:cat>
          <c:val>
            <c:numRef>
              <c:f>Sheet2!$C$122:$C$126</c:f>
              <c:numCache>
                <c:formatCode>General</c:formatCode>
                <c:ptCount val="5"/>
                <c:pt idx="0">
                  <c:v>438</c:v>
                </c:pt>
                <c:pt idx="1">
                  <c:v>466</c:v>
                </c:pt>
                <c:pt idx="2">
                  <c:v>350</c:v>
                </c:pt>
                <c:pt idx="3">
                  <c:v>1004</c:v>
                </c:pt>
                <c:pt idx="4">
                  <c:v>9272</c:v>
                </c:pt>
              </c:numCache>
            </c:numRef>
          </c:val>
        </c:ser>
        <c:ser>
          <c:idx val="2"/>
          <c:order val="2"/>
          <c:tx>
            <c:strRef>
              <c:f>Sheet2!$D$121</c:f>
              <c:strCache>
                <c:ptCount val="1"/>
                <c:pt idx="0">
                  <c:v>Enterococcus</c:v>
                </c:pt>
              </c:strCache>
            </c:strRef>
          </c:tx>
          <c:invertIfNegative val="0"/>
          <c:cat>
            <c:strRef>
              <c:f>Sheet2!$A$122:$A$126</c:f>
              <c:strCache>
                <c:ptCount val="5"/>
                <c:pt idx="0">
                  <c:v>Control</c:v>
                </c:pt>
                <c:pt idx="1">
                  <c:v>25% BSFL</c:v>
                </c:pt>
                <c:pt idx="2">
                  <c:v>50% BSFL</c:v>
                </c:pt>
                <c:pt idx="3">
                  <c:v>75%BSFL</c:v>
                </c:pt>
                <c:pt idx="4">
                  <c:v>100% BSFL</c:v>
                </c:pt>
              </c:strCache>
            </c:strRef>
          </c:cat>
          <c:val>
            <c:numRef>
              <c:f>Sheet2!$D$122:$D$126</c:f>
              <c:numCache>
                <c:formatCode>General</c:formatCode>
                <c:ptCount val="5"/>
                <c:pt idx="0">
                  <c:v>328</c:v>
                </c:pt>
                <c:pt idx="1">
                  <c:v>308</c:v>
                </c:pt>
                <c:pt idx="2">
                  <c:v>210</c:v>
                </c:pt>
                <c:pt idx="3">
                  <c:v>468</c:v>
                </c:pt>
                <c:pt idx="4">
                  <c:v>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335808"/>
        <c:axId val="447346176"/>
      </c:barChart>
      <c:catAx>
        <c:axId val="447335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Treatments</a:t>
                </a:r>
              </a:p>
            </c:rich>
          </c:tx>
          <c:overlay val="0"/>
        </c:title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7346176"/>
        <c:crosses val="autoZero"/>
        <c:auto val="1"/>
        <c:lblAlgn val="ctr"/>
        <c:lblOffset val="100"/>
        <c:noMultiLvlLbl val="0"/>
      </c:catAx>
      <c:valAx>
        <c:axId val="44734617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Read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 count</a:t>
                </a:r>
                <a:endParaRPr lang="en-US" sz="12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73358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 w="25400"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8F547A-2A2C-460E-93FD-56AFBAC2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thor</cp:lastModifiedBy>
  <cp:revision>2</cp:revision>
  <dcterms:created xsi:type="dcterms:W3CDTF">2022-08-05T14:28:00Z</dcterms:created>
  <dcterms:modified xsi:type="dcterms:W3CDTF">2022-08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